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4C89" w:rsidRPr="000B56E3" w:rsidRDefault="000B56E3" w:rsidP="000E4D8B">
      <w:pPr>
        <w:rPr>
          <w:rFonts w:ascii="Times New Roman" w:hAnsi="Times New Roman" w:cs="Times New Roman"/>
          <w:b/>
          <w:sz w:val="24"/>
          <w:szCs w:val="24"/>
        </w:rPr>
      </w:pPr>
      <w:r w:rsidRPr="000B56E3">
        <w:rPr>
          <w:rFonts w:ascii="Times New Roman" w:hAnsi="Times New Roman" w:cs="Times New Roman"/>
          <w:b/>
          <w:sz w:val="24"/>
          <w:szCs w:val="24"/>
        </w:rPr>
        <w:t>S1</w:t>
      </w:r>
      <w:r w:rsidR="007430C0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F44C89" w:rsidRPr="000B56E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7123E4" w:rsidRPr="000B56E3">
        <w:rPr>
          <w:rFonts w:ascii="Times New Roman" w:hAnsi="Times New Roman" w:cs="Times New Roman"/>
          <w:b/>
          <w:sz w:val="24"/>
          <w:szCs w:val="24"/>
        </w:rPr>
        <w:t xml:space="preserve">List of RSV-A </w:t>
      </w:r>
      <w:r w:rsidR="00870CE9" w:rsidRPr="000B56E3">
        <w:rPr>
          <w:rFonts w:ascii="Times New Roman" w:hAnsi="Times New Roman" w:cs="Times New Roman"/>
          <w:b/>
          <w:sz w:val="24"/>
          <w:szCs w:val="24"/>
        </w:rPr>
        <w:t xml:space="preserve">strains used for </w:t>
      </w:r>
      <w:r>
        <w:rPr>
          <w:rFonts w:ascii="Times New Roman" w:hAnsi="Times New Roman" w:cs="Times New Roman"/>
          <w:b/>
          <w:sz w:val="24"/>
          <w:szCs w:val="24"/>
        </w:rPr>
        <w:t>phylogenetic</w:t>
      </w:r>
      <w:r w:rsidR="00870CE9" w:rsidRPr="000B56E3">
        <w:rPr>
          <w:rFonts w:ascii="Times New Roman" w:hAnsi="Times New Roman" w:cs="Times New Roman"/>
          <w:b/>
          <w:sz w:val="24"/>
          <w:szCs w:val="24"/>
        </w:rPr>
        <w:t xml:space="preserve"> analysis</w:t>
      </w:r>
      <w:r>
        <w:rPr>
          <w:rFonts w:ascii="Times New Roman" w:hAnsi="Times New Roman" w:cs="Times New Roman"/>
          <w:b/>
          <w:sz w:val="24"/>
          <w:szCs w:val="24"/>
        </w:rPr>
        <w:t>, selection pressure, entropy analysis and N- and O-linked glycosylation sites in</w:t>
      </w:r>
      <w:r w:rsidRPr="000B56E3">
        <w:rPr>
          <w:rFonts w:ascii="Times New Roman" w:hAnsi="Times New Roman" w:cs="Times New Roman"/>
          <w:b/>
          <w:sz w:val="24"/>
          <w:szCs w:val="24"/>
        </w:rPr>
        <w:t xml:space="preserve"> the present study</w:t>
      </w:r>
    </w:p>
    <w:tbl>
      <w:tblPr>
        <w:tblStyle w:val="TableGrid"/>
        <w:tblW w:w="11970" w:type="dxa"/>
        <w:tblInd w:w="-1152" w:type="dxa"/>
        <w:tblLayout w:type="fixed"/>
        <w:tblLook w:val="04A0" w:firstRow="1" w:lastRow="0" w:firstColumn="1" w:lastColumn="0" w:noHBand="0" w:noVBand="1"/>
      </w:tblPr>
      <w:tblGrid>
        <w:gridCol w:w="1800"/>
        <w:gridCol w:w="1530"/>
        <w:gridCol w:w="1890"/>
        <w:gridCol w:w="1260"/>
        <w:gridCol w:w="1530"/>
        <w:gridCol w:w="1170"/>
        <w:gridCol w:w="1080"/>
        <w:gridCol w:w="1710"/>
      </w:tblGrid>
      <w:tr w:rsidR="00B92E07" w:rsidRPr="00B92E07" w:rsidTr="00BE221A">
        <w:trPr>
          <w:trHeight w:val="863"/>
        </w:trPr>
        <w:tc>
          <w:tcPr>
            <w:tcW w:w="1800" w:type="dxa"/>
          </w:tcPr>
          <w:p w:rsidR="00B92E07" w:rsidRPr="0033097B" w:rsidRDefault="000B56E3" w:rsidP="002753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097B">
              <w:rPr>
                <w:rFonts w:ascii="Times New Roman" w:hAnsi="Times New Roman" w:cs="Times New Roman"/>
                <w:b/>
                <w:sz w:val="24"/>
                <w:szCs w:val="24"/>
              </w:rPr>
              <w:t>GenBank</w:t>
            </w:r>
            <w:proofErr w:type="spellEnd"/>
            <w:r w:rsidRPr="003309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</w:t>
            </w:r>
            <w:r w:rsidR="00B92E07" w:rsidRPr="0033097B">
              <w:rPr>
                <w:rFonts w:ascii="Times New Roman" w:hAnsi="Times New Roman" w:cs="Times New Roman"/>
                <w:b/>
                <w:sz w:val="24"/>
                <w:szCs w:val="24"/>
              </w:rPr>
              <w:t>ccession No.</w:t>
            </w:r>
          </w:p>
        </w:tc>
        <w:tc>
          <w:tcPr>
            <w:tcW w:w="1530" w:type="dxa"/>
          </w:tcPr>
          <w:p w:rsidR="00B92E07" w:rsidRPr="0033097B" w:rsidRDefault="00B92E07" w:rsidP="002753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97B">
              <w:rPr>
                <w:rFonts w:ascii="Times New Roman" w:hAnsi="Times New Roman" w:cs="Times New Roman"/>
                <w:b/>
                <w:sz w:val="24"/>
                <w:szCs w:val="24"/>
              </w:rPr>
              <w:t>Strain name</w:t>
            </w:r>
          </w:p>
        </w:tc>
        <w:tc>
          <w:tcPr>
            <w:tcW w:w="1890" w:type="dxa"/>
          </w:tcPr>
          <w:p w:rsidR="00B92E07" w:rsidRPr="0033097B" w:rsidRDefault="00B92E07" w:rsidP="00B92E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9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ar of isolation </w:t>
            </w:r>
          </w:p>
          <w:p w:rsidR="00B92E07" w:rsidRPr="0033097B" w:rsidRDefault="00E5264B" w:rsidP="00B92E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97B">
              <w:rPr>
                <w:rFonts w:ascii="Times New Roman" w:hAnsi="Times New Roman" w:cs="Times New Roman"/>
                <w:b/>
                <w:sz w:val="24"/>
                <w:szCs w:val="24"/>
              </w:rPr>
              <w:t>(C</w:t>
            </w:r>
            <w:r w:rsidR="000B56E3" w:rsidRPr="0033097B">
              <w:rPr>
                <w:rFonts w:ascii="Times New Roman" w:hAnsi="Times New Roman" w:cs="Times New Roman"/>
                <w:b/>
                <w:sz w:val="24"/>
                <w:szCs w:val="24"/>
              </w:rPr>
              <w:t>ountry)</w:t>
            </w:r>
          </w:p>
        </w:tc>
        <w:tc>
          <w:tcPr>
            <w:tcW w:w="1260" w:type="dxa"/>
          </w:tcPr>
          <w:p w:rsidR="00B92E07" w:rsidRPr="0033097B" w:rsidRDefault="00B92E07" w:rsidP="002753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97B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530" w:type="dxa"/>
          </w:tcPr>
          <w:p w:rsidR="00B92E07" w:rsidRPr="0033097B" w:rsidRDefault="00B92E07" w:rsidP="002753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97B">
              <w:rPr>
                <w:rFonts w:ascii="Times New Roman" w:hAnsi="Times New Roman" w:cs="Times New Roman"/>
                <w:b/>
                <w:sz w:val="24"/>
                <w:szCs w:val="24"/>
              </w:rPr>
              <w:t>Phylogenetic analysis</w:t>
            </w:r>
          </w:p>
        </w:tc>
        <w:tc>
          <w:tcPr>
            <w:tcW w:w="1170" w:type="dxa"/>
          </w:tcPr>
          <w:p w:rsidR="00B92E07" w:rsidRPr="0033097B" w:rsidRDefault="00B92E07" w:rsidP="00B92E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9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lection pressure </w:t>
            </w:r>
            <w:r w:rsidR="00BE221A">
              <w:rPr>
                <w:rFonts w:ascii="Times New Roman" w:hAnsi="Times New Roman" w:cs="Times New Roman"/>
                <w:b/>
                <w:sz w:val="24"/>
                <w:szCs w:val="24"/>
              </w:rPr>
              <w:t>analysis</w:t>
            </w:r>
          </w:p>
        </w:tc>
        <w:tc>
          <w:tcPr>
            <w:tcW w:w="1080" w:type="dxa"/>
          </w:tcPr>
          <w:p w:rsidR="00B92E07" w:rsidRPr="0033097B" w:rsidRDefault="00B92E07" w:rsidP="002753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97B">
              <w:rPr>
                <w:rFonts w:ascii="Times New Roman" w:hAnsi="Times New Roman" w:cs="Times New Roman"/>
                <w:b/>
                <w:sz w:val="24"/>
                <w:szCs w:val="24"/>
              </w:rPr>
              <w:t>Entropy analysis</w:t>
            </w:r>
          </w:p>
        </w:tc>
        <w:tc>
          <w:tcPr>
            <w:tcW w:w="1710" w:type="dxa"/>
          </w:tcPr>
          <w:p w:rsidR="00B92E07" w:rsidRPr="0033097B" w:rsidRDefault="00B92E07" w:rsidP="00B92E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9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-and O- linked glycosylation </w:t>
            </w: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726066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RUH/RSV A/14/14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726067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RUH/RSV A/15/14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:rsidR="00B92E07" w:rsidRPr="00B92E07" w:rsidRDefault="000B56E3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726068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RUH/RSV A/16/14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:rsidR="00B92E07" w:rsidRPr="00B92E07" w:rsidRDefault="0096406D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726069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RUH/RSV A/17/14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:rsidR="00B92E07" w:rsidRPr="00B92E07" w:rsidRDefault="0096406D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726070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RUH/RSV A/20/14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:rsidR="00B92E07" w:rsidRPr="00B92E07" w:rsidRDefault="0096406D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72607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RUH/RSV A/22/14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:rsidR="00B92E07" w:rsidRPr="00B92E07" w:rsidRDefault="0096406D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726072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RUH/RSV A/23/14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:rsidR="00B92E07" w:rsidRPr="00B92E07" w:rsidRDefault="0096406D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726073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RUH/RSV A/24/14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:rsidR="00B92E07" w:rsidRPr="00B92E07" w:rsidRDefault="0096406D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726074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RUH/RSV A/25/14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:rsidR="00B92E07" w:rsidRPr="00B92E07" w:rsidRDefault="0096406D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726075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RUH/RSV A/26/14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:rsidR="00B92E07" w:rsidRPr="00B92E07" w:rsidRDefault="0096406D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726076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RUH/RSV A/27/14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:rsidR="00B92E07" w:rsidRPr="00B92E07" w:rsidRDefault="0096406D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726077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RUH/RSV A/28/14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:rsidR="00B92E07" w:rsidRPr="00B92E07" w:rsidRDefault="0096406D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726078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RUH/RSV A/29/14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:rsidR="00B92E07" w:rsidRPr="00B92E07" w:rsidRDefault="0096406D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726079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RUH/RSV A/30/14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:rsidR="00B92E07" w:rsidRPr="00B92E07" w:rsidRDefault="0096406D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726080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RUH/RSV A/31/14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:rsidR="00B92E07" w:rsidRPr="00B92E07" w:rsidRDefault="0096406D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72608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RUH/RSV A/32/14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:rsidR="00B92E07" w:rsidRPr="00B92E07" w:rsidRDefault="0096406D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726082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RUH/RSV A/33/14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:rsidR="00B92E07" w:rsidRPr="00B92E07" w:rsidRDefault="0096406D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726083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RUH/RSV A/34/14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:rsidR="00B92E07" w:rsidRPr="00B92E07" w:rsidRDefault="0096406D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726084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RUH/RSV A/35/14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:rsidR="00B92E07" w:rsidRPr="00B92E07" w:rsidRDefault="0096406D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JF714706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JF714706/</w:t>
            </w:r>
            <w:r w:rsidR="004A59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 xml:space="preserve">Saudi 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abia/09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09</w:t>
            </w:r>
          </w:p>
          <w:p w:rsidR="00B92E07" w:rsidRPr="00B92E07" w:rsidRDefault="0096406D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JX131638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JX131638/</w:t>
            </w:r>
            <w:r w:rsidR="004A59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audi Arabia/08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  <w:p w:rsidR="00B92E07" w:rsidRPr="00B92E07" w:rsidRDefault="0096406D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JX131639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JX131639/</w:t>
            </w:r>
            <w:r w:rsidR="004A59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audi Arabia/08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  <w:p w:rsidR="00B92E07" w:rsidRPr="00B92E07" w:rsidRDefault="0096406D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JX131640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JX131640/</w:t>
            </w:r>
            <w:r w:rsidR="004A59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audi Arabia/08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  <w:p w:rsidR="00B92E07" w:rsidRPr="00B92E07" w:rsidRDefault="0096406D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JX131642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JX131642/</w:t>
            </w:r>
            <w:r w:rsidR="004A59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audi Arabia/09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  <w:p w:rsidR="00B92E07" w:rsidRPr="00B92E07" w:rsidRDefault="0096406D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JX131644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JX131644/</w:t>
            </w:r>
            <w:r w:rsidR="004A59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audi Arabia/09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  <w:p w:rsidR="00B92E07" w:rsidRPr="00B92E07" w:rsidRDefault="0096406D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AB470478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AB470478/</w:t>
            </w:r>
            <w:r w:rsidR="00BE22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Japan/04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JX568897</w:t>
            </w:r>
          </w:p>
        </w:tc>
        <w:tc>
          <w:tcPr>
            <w:tcW w:w="1530" w:type="dxa"/>
          </w:tcPr>
          <w:p w:rsidR="000B56E3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JX568897/</w:t>
            </w:r>
          </w:p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Brazil/10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KC342390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KC342390/</w:t>
            </w:r>
            <w:r w:rsidR="00BE22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Thailand/11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DQ289605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DQ289605 /China/04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KF246587</w:t>
            </w:r>
          </w:p>
        </w:tc>
        <w:tc>
          <w:tcPr>
            <w:tcW w:w="1530" w:type="dxa"/>
          </w:tcPr>
          <w:p w:rsidR="000B56E3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KF246587/</w:t>
            </w:r>
          </w:p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India/09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KF246643</w:t>
            </w:r>
          </w:p>
        </w:tc>
        <w:tc>
          <w:tcPr>
            <w:tcW w:w="1530" w:type="dxa"/>
          </w:tcPr>
          <w:p w:rsidR="000B56E3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KF246643/</w:t>
            </w:r>
          </w:p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India/12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KM508818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KM508818/</w:t>
            </w:r>
            <w:r w:rsidR="00BE22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Paraguay/10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Paragu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JF920049</w:t>
            </w:r>
          </w:p>
        </w:tc>
        <w:tc>
          <w:tcPr>
            <w:tcW w:w="1530" w:type="dxa"/>
          </w:tcPr>
          <w:p w:rsidR="000B56E3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JF920049/</w:t>
            </w:r>
          </w:p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USA/07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HQ699276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HQ699276/</w:t>
            </w:r>
            <w:r w:rsidR="00BE22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outh Korea/10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KC476706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KC476706/</w:t>
            </w:r>
            <w:r w:rsidR="00BE22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outh Africa/10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JF907053</w:t>
            </w:r>
          </w:p>
        </w:tc>
        <w:tc>
          <w:tcPr>
            <w:tcW w:w="1530" w:type="dxa"/>
          </w:tcPr>
          <w:p w:rsidR="000B56E3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JF907053/</w:t>
            </w:r>
          </w:p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India/09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HQ731706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HQ731706/</w:t>
            </w:r>
            <w:r w:rsidR="00BE22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United Kingdom/08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GU55047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GU550471/</w:t>
            </w:r>
            <w:r w:rsidR="00BE22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China/08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JN257703</w:t>
            </w:r>
          </w:p>
        </w:tc>
        <w:tc>
          <w:tcPr>
            <w:tcW w:w="1530" w:type="dxa"/>
          </w:tcPr>
          <w:p w:rsidR="000B56E3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JN257703/</w:t>
            </w:r>
          </w:p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nada/11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1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HQ731694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HQ731694/</w:t>
            </w:r>
            <w:r w:rsidR="00BE22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Thailand/06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FJ391425</w:t>
            </w:r>
          </w:p>
        </w:tc>
        <w:tc>
          <w:tcPr>
            <w:tcW w:w="1530" w:type="dxa"/>
          </w:tcPr>
          <w:p w:rsidR="000B56E3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FJ391425/</w:t>
            </w:r>
          </w:p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Germany/07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KJ710390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KJ710390/</w:t>
            </w:r>
            <w:r w:rsidR="00BE22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Germany/12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M11486</w:t>
            </w:r>
          </w:p>
        </w:tc>
        <w:tc>
          <w:tcPr>
            <w:tcW w:w="1530" w:type="dxa"/>
          </w:tcPr>
          <w:p w:rsidR="000B56E3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M11486/</w:t>
            </w:r>
          </w:p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Australia/61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1961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AF233917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AF233917/</w:t>
            </w:r>
            <w:r w:rsidR="00BE22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USA/94-95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1994-95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G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AF065257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AF065257/</w:t>
            </w:r>
            <w:r w:rsidR="00BE22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USA/94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G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DQ248926</w:t>
            </w:r>
          </w:p>
        </w:tc>
        <w:tc>
          <w:tcPr>
            <w:tcW w:w="1530" w:type="dxa"/>
          </w:tcPr>
          <w:p w:rsidR="000B56E3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DQ248926/</w:t>
            </w:r>
          </w:p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India/03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GA2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DQ248928</w:t>
            </w:r>
          </w:p>
        </w:tc>
        <w:tc>
          <w:tcPr>
            <w:tcW w:w="1530" w:type="dxa"/>
          </w:tcPr>
          <w:p w:rsidR="000B56E3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DQ248928/</w:t>
            </w:r>
          </w:p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India/04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GA2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AF233913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AF233913/</w:t>
            </w:r>
            <w:r w:rsidR="00BE22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USA/94-95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1994-95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GA3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AF516108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AF516108/</w:t>
            </w:r>
            <w:r w:rsidR="00BE22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Uruguay/95</w:t>
            </w:r>
            <w:r w:rsidR="00BE22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GA3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AF065254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AF065254/</w:t>
            </w:r>
            <w:r w:rsidR="00BE22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USA/93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GA4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AF233906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AF233906/</w:t>
            </w:r>
            <w:r w:rsidR="00BE22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Canada/94-95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1994-95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GA5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AF348803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AF348803/</w:t>
            </w:r>
            <w:r w:rsidR="00BE22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outh Africa/97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GA5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AF233918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AF233918/</w:t>
            </w:r>
            <w:r w:rsidR="00BE22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USA/94-95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1994-95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GA6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EU582173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EU582173</w:t>
            </w:r>
            <w:r w:rsidR="00BE22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/Brazil/95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GA6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AF233907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AF233907/</w:t>
            </w:r>
            <w:r w:rsidR="00BE22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Canada/94-95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1994-95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GA7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AY667088</w:t>
            </w:r>
          </w:p>
        </w:tc>
        <w:tc>
          <w:tcPr>
            <w:tcW w:w="1530" w:type="dxa"/>
          </w:tcPr>
          <w:p w:rsidR="000B56E3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AY667088/</w:t>
            </w:r>
            <w:r w:rsidR="00BE22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Argentina/</w:t>
            </w:r>
          </w:p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GA7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AF348807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AF348807/</w:t>
            </w:r>
            <w:r w:rsidR="00BE22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outh Africa/98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A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DQ171792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DQ171792/</w:t>
            </w:r>
            <w:r w:rsidR="00BE22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ew Zealand/01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AA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HQ711628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HQ711628/</w:t>
            </w:r>
            <w:r w:rsidR="00BE22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E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uth Africa/06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06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A2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HQ711629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HQ711629/South Africa/07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AA2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KC476746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KC476746/South Africa/09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2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FJ391432</w:t>
            </w:r>
          </w:p>
        </w:tc>
        <w:tc>
          <w:tcPr>
            <w:tcW w:w="1530" w:type="dxa"/>
          </w:tcPr>
          <w:p w:rsidR="000B56E3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FJ391432/</w:t>
            </w:r>
          </w:p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Germany/07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NA2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726085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RUH/RSV A/36/14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ON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726086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RUH/RSV A/7/14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ON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726087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RUH/RSV A/8/14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ON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726088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RUH/RSV A/11/14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ON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JN257694</w:t>
            </w:r>
          </w:p>
        </w:tc>
        <w:tc>
          <w:tcPr>
            <w:tcW w:w="1530" w:type="dxa"/>
          </w:tcPr>
          <w:p w:rsidR="000B56E3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JN257694/</w:t>
            </w:r>
          </w:p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Canada/11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ON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KM434009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KM434009/China/13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ON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JX885731</w:t>
            </w:r>
          </w:p>
        </w:tc>
        <w:tc>
          <w:tcPr>
            <w:tcW w:w="1530" w:type="dxa"/>
          </w:tcPr>
          <w:p w:rsidR="000B56E3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JX885731/</w:t>
            </w:r>
          </w:p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outh Africa/12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ON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KC559442</w:t>
            </w:r>
          </w:p>
        </w:tc>
        <w:tc>
          <w:tcPr>
            <w:tcW w:w="1530" w:type="dxa"/>
          </w:tcPr>
          <w:p w:rsidR="00BE221A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KC559442/</w:t>
            </w:r>
          </w:p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China/12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ON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AB761609</w:t>
            </w:r>
          </w:p>
        </w:tc>
        <w:tc>
          <w:tcPr>
            <w:tcW w:w="1530" w:type="dxa"/>
          </w:tcPr>
          <w:p w:rsidR="000B56E3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AB761609/</w:t>
            </w:r>
          </w:p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Japan/12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ON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JX627336</w:t>
            </w:r>
          </w:p>
        </w:tc>
        <w:tc>
          <w:tcPr>
            <w:tcW w:w="1530" w:type="dxa"/>
          </w:tcPr>
          <w:p w:rsidR="000B56E3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JX627336/</w:t>
            </w:r>
          </w:p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outh Korea/11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ON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KM402625</w:t>
            </w:r>
          </w:p>
        </w:tc>
        <w:tc>
          <w:tcPr>
            <w:tcW w:w="1530" w:type="dxa"/>
          </w:tcPr>
          <w:p w:rsidR="00BE221A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KM402625/</w:t>
            </w:r>
          </w:p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Spain/14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ON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JX912364</w:t>
            </w:r>
          </w:p>
        </w:tc>
        <w:tc>
          <w:tcPr>
            <w:tcW w:w="1530" w:type="dxa"/>
          </w:tcPr>
          <w:p w:rsidR="00BE221A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JX912364/</w:t>
            </w:r>
          </w:p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Germany/12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ON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KJ672428</w:t>
            </w:r>
          </w:p>
        </w:tc>
        <w:tc>
          <w:tcPr>
            <w:tcW w:w="1530" w:type="dxa"/>
          </w:tcPr>
          <w:p w:rsidR="00BE221A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KJ672428/</w:t>
            </w:r>
          </w:p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USA/13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ON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KC858255</w:t>
            </w:r>
          </w:p>
        </w:tc>
        <w:tc>
          <w:tcPr>
            <w:tcW w:w="1530" w:type="dxa"/>
          </w:tcPr>
          <w:p w:rsidR="000B56E3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KC858255/</w:t>
            </w:r>
          </w:p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Italy/13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ON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AB808773</w:t>
            </w:r>
          </w:p>
        </w:tc>
        <w:tc>
          <w:tcPr>
            <w:tcW w:w="1530" w:type="dxa"/>
          </w:tcPr>
          <w:p w:rsidR="000B56E3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AB808773/</w:t>
            </w:r>
          </w:p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Japan/11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ON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07" w:rsidRPr="00B92E07" w:rsidTr="00BE221A">
        <w:tc>
          <w:tcPr>
            <w:tcW w:w="180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KC731482</w:t>
            </w:r>
          </w:p>
        </w:tc>
        <w:tc>
          <w:tcPr>
            <w:tcW w:w="1530" w:type="dxa"/>
          </w:tcPr>
          <w:p w:rsidR="000B56E3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KC731482/</w:t>
            </w:r>
          </w:p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India/11</w:t>
            </w:r>
          </w:p>
        </w:tc>
        <w:tc>
          <w:tcPr>
            <w:tcW w:w="189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  <w:p w:rsidR="00B92E07" w:rsidRPr="00B92E07" w:rsidRDefault="004A595C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2E07" w:rsidRPr="00B92E07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ON1</w:t>
            </w:r>
          </w:p>
        </w:tc>
        <w:tc>
          <w:tcPr>
            <w:tcW w:w="153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7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E0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8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92E07" w:rsidRPr="00B92E07" w:rsidRDefault="00B92E07" w:rsidP="00275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23E4" w:rsidRDefault="007123E4" w:rsidP="000E4D8B"/>
    <w:sectPr w:rsidR="007123E4" w:rsidSect="00241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DFD"/>
    <w:rsid w:val="00004E2B"/>
    <w:rsid w:val="00050FD4"/>
    <w:rsid w:val="0007286B"/>
    <w:rsid w:val="00077848"/>
    <w:rsid w:val="0008233D"/>
    <w:rsid w:val="000A0E89"/>
    <w:rsid w:val="000B279C"/>
    <w:rsid w:val="000B56E3"/>
    <w:rsid w:val="000E4D8B"/>
    <w:rsid w:val="000F5812"/>
    <w:rsid w:val="00111CCD"/>
    <w:rsid w:val="00165F14"/>
    <w:rsid w:val="001756E5"/>
    <w:rsid w:val="00186AC2"/>
    <w:rsid w:val="001C207D"/>
    <w:rsid w:val="001C3C5C"/>
    <w:rsid w:val="001F0C00"/>
    <w:rsid w:val="00221DEB"/>
    <w:rsid w:val="00241392"/>
    <w:rsid w:val="00243205"/>
    <w:rsid w:val="00243A70"/>
    <w:rsid w:val="00251C7A"/>
    <w:rsid w:val="00270692"/>
    <w:rsid w:val="00275338"/>
    <w:rsid w:val="002B5A79"/>
    <w:rsid w:val="002C198B"/>
    <w:rsid w:val="002D0DFD"/>
    <w:rsid w:val="00323366"/>
    <w:rsid w:val="0033097B"/>
    <w:rsid w:val="00361CC3"/>
    <w:rsid w:val="003634F4"/>
    <w:rsid w:val="00395611"/>
    <w:rsid w:val="003D1FDA"/>
    <w:rsid w:val="003F68A0"/>
    <w:rsid w:val="00404A96"/>
    <w:rsid w:val="00497DA1"/>
    <w:rsid w:val="004A2951"/>
    <w:rsid w:val="004A595C"/>
    <w:rsid w:val="00560B98"/>
    <w:rsid w:val="00570ED3"/>
    <w:rsid w:val="00576C4A"/>
    <w:rsid w:val="005B6055"/>
    <w:rsid w:val="00640DE2"/>
    <w:rsid w:val="00662626"/>
    <w:rsid w:val="006737F8"/>
    <w:rsid w:val="00677E1B"/>
    <w:rsid w:val="006A2EC1"/>
    <w:rsid w:val="006A4803"/>
    <w:rsid w:val="006B1594"/>
    <w:rsid w:val="006C5A64"/>
    <w:rsid w:val="007123E4"/>
    <w:rsid w:val="00716A4C"/>
    <w:rsid w:val="00731DDE"/>
    <w:rsid w:val="007430C0"/>
    <w:rsid w:val="00755C9D"/>
    <w:rsid w:val="00791A0C"/>
    <w:rsid w:val="00792260"/>
    <w:rsid w:val="007A69AF"/>
    <w:rsid w:val="007D0BA4"/>
    <w:rsid w:val="008314B5"/>
    <w:rsid w:val="00844B99"/>
    <w:rsid w:val="00846159"/>
    <w:rsid w:val="0085106D"/>
    <w:rsid w:val="008527DC"/>
    <w:rsid w:val="00870CE9"/>
    <w:rsid w:val="008C40E2"/>
    <w:rsid w:val="008E28C0"/>
    <w:rsid w:val="008E3D2C"/>
    <w:rsid w:val="008E4D51"/>
    <w:rsid w:val="008E7444"/>
    <w:rsid w:val="00914C62"/>
    <w:rsid w:val="0092777A"/>
    <w:rsid w:val="0096005C"/>
    <w:rsid w:val="0096406D"/>
    <w:rsid w:val="00964E03"/>
    <w:rsid w:val="0097087F"/>
    <w:rsid w:val="009B49C7"/>
    <w:rsid w:val="00A07E8E"/>
    <w:rsid w:val="00A53FE0"/>
    <w:rsid w:val="00B14001"/>
    <w:rsid w:val="00B77ED6"/>
    <w:rsid w:val="00B92E07"/>
    <w:rsid w:val="00BD448B"/>
    <w:rsid w:val="00BE221A"/>
    <w:rsid w:val="00BE49D0"/>
    <w:rsid w:val="00BF10DB"/>
    <w:rsid w:val="00C44EE8"/>
    <w:rsid w:val="00C80F63"/>
    <w:rsid w:val="00D3176E"/>
    <w:rsid w:val="00D67ED1"/>
    <w:rsid w:val="00D81B06"/>
    <w:rsid w:val="00D86D1C"/>
    <w:rsid w:val="00DD1BCA"/>
    <w:rsid w:val="00E33063"/>
    <w:rsid w:val="00E3486C"/>
    <w:rsid w:val="00E5264B"/>
    <w:rsid w:val="00EA17D6"/>
    <w:rsid w:val="00EF015B"/>
    <w:rsid w:val="00F0420C"/>
    <w:rsid w:val="00F13051"/>
    <w:rsid w:val="00F44C89"/>
    <w:rsid w:val="00F87EBF"/>
    <w:rsid w:val="00FC588C"/>
    <w:rsid w:val="00FE6DE9"/>
    <w:rsid w:val="00FE7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7A206EF-BC54-4964-93C1-C557911B5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DF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95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870B2A-8F90-4AC7-B5A2-9705B29DFF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4</Pages>
  <Words>719</Words>
  <Characters>410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lsoom</dc:creator>
  <cp:lastModifiedBy>Anwar Ahmed</cp:lastModifiedBy>
  <cp:revision>22</cp:revision>
  <dcterms:created xsi:type="dcterms:W3CDTF">2016-07-01T13:04:00Z</dcterms:created>
  <dcterms:modified xsi:type="dcterms:W3CDTF">2016-07-23T13:52:00Z</dcterms:modified>
</cp:coreProperties>
</file>